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6F9C7" w14:textId="77777777" w:rsidR="00DB0A6D" w:rsidRPr="001F2B5E" w:rsidRDefault="00DB0A6D" w:rsidP="00DB0A6D">
      <w:pPr>
        <w:spacing w:line="360" w:lineRule="auto"/>
        <w:rPr>
          <w:b/>
        </w:rPr>
      </w:pPr>
      <w:r>
        <w:rPr>
          <w:b/>
        </w:rPr>
        <w:t>S2 Table. ELSA</w:t>
      </w:r>
      <w:r w:rsidRPr="007C4918">
        <w:rPr>
          <w:b/>
        </w:rPr>
        <w:t xml:space="preserve"> Descriptive Statistic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96"/>
        <w:gridCol w:w="816"/>
        <w:gridCol w:w="1296"/>
        <w:gridCol w:w="1296"/>
        <w:gridCol w:w="756"/>
        <w:gridCol w:w="1356"/>
      </w:tblGrid>
      <w:tr w:rsidR="00DB0A6D" w:rsidRPr="00E75BD5" w14:paraId="391EC9FD" w14:textId="77777777" w:rsidTr="0077534C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FDC5" w14:textId="77777777" w:rsidR="00DB0A6D" w:rsidRPr="00E75BD5" w:rsidRDefault="00DB0A6D" w:rsidP="0077534C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2410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6E2D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A88F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6B95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3A14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Max</w:t>
            </w:r>
          </w:p>
        </w:tc>
      </w:tr>
      <w:tr w:rsidR="00DB0A6D" w:rsidRPr="00E75BD5" w14:paraId="621712FA" w14:textId="77777777" w:rsidTr="0077534C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7B5A4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Planning Horiz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04067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  <w:lang w:val="en-GB"/>
              </w:rPr>
              <w:t>11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37194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92384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45640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D79D2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6.00</w:t>
            </w:r>
          </w:p>
        </w:tc>
      </w:tr>
      <w:tr w:rsidR="00DB0A6D" w:rsidRPr="00E75BD5" w14:paraId="5BAE0FA2" w14:textId="77777777" w:rsidTr="0077534C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FE8AC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DDEE1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  <w:lang w:val="en-GB"/>
              </w:rPr>
              <w:t>11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C5A1F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6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A1ED2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1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23AD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E5EF7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99.00</w:t>
            </w:r>
          </w:p>
        </w:tc>
      </w:tr>
      <w:tr w:rsidR="00DB0A6D" w:rsidRPr="00E75BD5" w14:paraId="722C4700" w14:textId="77777777" w:rsidTr="0077534C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A94E4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EBCE8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  <w:lang w:val="en-GB"/>
              </w:rPr>
              <w:t>11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1CE18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C694E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08F1C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EDA60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1.00</w:t>
            </w:r>
          </w:p>
        </w:tc>
      </w:tr>
      <w:tr w:rsidR="00DB0A6D" w:rsidRPr="00E75BD5" w14:paraId="31CBBA2D" w14:textId="77777777" w:rsidTr="0077534C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ACB8B2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</w:rPr>
              <w:t>Race: Non-Whi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65B82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  <w:lang w:val="en-GB"/>
              </w:rPr>
              <w:t>11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151B5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87188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85403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3BB640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</w:rPr>
              <w:t>1.00</w:t>
            </w:r>
          </w:p>
        </w:tc>
      </w:tr>
      <w:tr w:rsidR="00DB0A6D" w:rsidRPr="00E75BD5" w14:paraId="13806A14" w14:textId="77777777" w:rsidTr="0077534C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B20CAA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CB811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583508">
              <w:rPr>
                <w:color w:val="000000"/>
                <w:lang w:val="en-GB"/>
              </w:rPr>
              <w:t>11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E23A4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A1EA6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69881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54A4F" w14:textId="77777777" w:rsidR="00DB0A6D" w:rsidRPr="00583508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583508">
              <w:rPr>
                <w:color w:val="000000"/>
              </w:rPr>
              <w:t>1.00</w:t>
            </w:r>
          </w:p>
        </w:tc>
      </w:tr>
      <w:tr w:rsidR="00DB0A6D" w:rsidRPr="00E75BD5" w14:paraId="18EA7025" w14:textId="77777777" w:rsidTr="0077534C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24FA4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Subjective Mortality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62044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  <w:lang w:val="en-GB"/>
              </w:rPr>
              <w:t>11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0BACC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E75BD5">
              <w:rPr>
                <w:color w:val="000000"/>
              </w:rPr>
              <w:t>.</w:t>
            </w: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B2C1A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E75BD5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7D55C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10431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1</w:t>
            </w:r>
            <w:r>
              <w:rPr>
                <w:color w:val="000000"/>
              </w:rPr>
              <w:t>00.00</w:t>
            </w:r>
          </w:p>
        </w:tc>
      </w:tr>
      <w:tr w:rsidR="00DB0A6D" w:rsidRPr="00E75BD5" w14:paraId="1135EC23" w14:textId="77777777" w:rsidTr="0077534C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CF296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nnual</w:t>
            </w:r>
            <w:r w:rsidRPr="00E75BD5">
              <w:rPr>
                <w:color w:val="000000"/>
              </w:rPr>
              <w:t xml:space="preserve"> Income (</w:t>
            </w:r>
            <w:r>
              <w:rPr>
                <w:color w:val="000000"/>
              </w:rPr>
              <w:t>£</w:t>
            </w:r>
            <w:r w:rsidRPr="00E75BD5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358B4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  <w:lang w:val="en-GB"/>
              </w:rPr>
              <w:t>11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E71B" w14:textId="77777777" w:rsidR="00DB0A6D" w:rsidRPr="00697CE4" w:rsidRDefault="00DB0A6D" w:rsidP="0077534C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AF20C9">
              <w:t>18,687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4B7FF" w14:textId="77777777" w:rsidR="00DB0A6D" w:rsidRPr="00697CE4" w:rsidRDefault="00DB0A6D" w:rsidP="0077534C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AF20C9">
              <w:rPr>
                <w:color w:val="000000"/>
              </w:rPr>
              <w:t>13,836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38C85" w14:textId="77777777" w:rsidR="00DB0A6D" w:rsidRPr="00D05350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D05350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2D72F" w14:textId="77777777" w:rsidR="00DB0A6D" w:rsidRPr="00D05350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D05350">
              <w:rPr>
                <w:color w:val="000000"/>
              </w:rPr>
              <w:t>16907.90</w:t>
            </w:r>
          </w:p>
        </w:tc>
      </w:tr>
      <w:tr w:rsidR="00DB0A6D" w:rsidRPr="00E75BD5" w14:paraId="28FC78E9" w14:textId="77777777" w:rsidTr="0077534C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0A7D2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Total Debt (</w:t>
            </w:r>
            <w:r>
              <w:rPr>
                <w:color w:val="000000"/>
              </w:rPr>
              <w:t>£</w:t>
            </w:r>
            <w:r w:rsidRPr="00E75BD5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30A78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  <w:lang w:val="en-GB"/>
              </w:rPr>
              <w:t>11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555A4" w14:textId="77777777" w:rsidR="00DB0A6D" w:rsidRPr="00697CE4" w:rsidRDefault="00DB0A6D" w:rsidP="0077534C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BF03FC">
              <w:rPr>
                <w:color w:val="000000"/>
              </w:rPr>
              <w:t>1493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34952" w14:textId="77777777" w:rsidR="00DB0A6D" w:rsidRPr="00697CE4" w:rsidRDefault="00DB0A6D" w:rsidP="0077534C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BF03FC">
              <w:rPr>
                <w:color w:val="000000"/>
              </w:rPr>
              <w:t>5472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0C7BA" w14:textId="77777777" w:rsidR="00DB0A6D" w:rsidRPr="00D05350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D05350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AE47E" w14:textId="77777777" w:rsidR="00DB0A6D" w:rsidRPr="00D05350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D05350">
              <w:rPr>
                <w:color w:val="000000"/>
              </w:rPr>
              <w:t>160000.00</w:t>
            </w:r>
          </w:p>
        </w:tc>
      </w:tr>
      <w:tr w:rsidR="00DB0A6D" w:rsidRPr="00E75BD5" w14:paraId="42EBBC96" w14:textId="77777777" w:rsidTr="0077534C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B752E4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</w:rPr>
              <w:t>Total Wealth (</w:t>
            </w:r>
            <w:r>
              <w:rPr>
                <w:color w:val="000000"/>
              </w:rPr>
              <w:t>£</w:t>
            </w:r>
            <w:r w:rsidRPr="00E75BD5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3E346" w14:textId="77777777" w:rsidR="00DB0A6D" w:rsidRPr="00E75BD5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E75BD5">
              <w:rPr>
                <w:color w:val="000000"/>
                <w:lang w:val="en-GB"/>
              </w:rPr>
              <w:t>112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2C43A" w14:textId="77777777" w:rsidR="00DB0A6D" w:rsidRPr="00697CE4" w:rsidRDefault="00DB0A6D" w:rsidP="0077534C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8262E4">
              <w:rPr>
                <w:color w:val="000000"/>
              </w:rPr>
              <w:t>203</w:t>
            </w:r>
            <w:r>
              <w:rPr>
                <w:color w:val="000000"/>
              </w:rPr>
              <w:t>,</w:t>
            </w:r>
            <w:r w:rsidRPr="008262E4">
              <w:rPr>
                <w:color w:val="000000"/>
              </w:rPr>
              <w:t>741</w:t>
            </w:r>
            <w:r>
              <w:rPr>
                <w:color w:val="000000"/>
              </w:rPr>
              <w:t>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ED011" w14:textId="77777777" w:rsidR="00DB0A6D" w:rsidRPr="00697CE4" w:rsidRDefault="00DB0A6D" w:rsidP="0077534C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8262E4">
              <w:rPr>
                <w:color w:val="000000"/>
              </w:rPr>
              <w:t>236</w:t>
            </w:r>
            <w:r>
              <w:rPr>
                <w:color w:val="000000"/>
              </w:rPr>
              <w:t>,</w:t>
            </w:r>
            <w:r w:rsidRPr="008262E4">
              <w:rPr>
                <w:color w:val="000000"/>
              </w:rPr>
              <w:t>092.7</w:t>
            </w: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104B4" w14:textId="77777777" w:rsidR="00DB0A6D" w:rsidRPr="00D05350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D05350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E2FC6" w14:textId="77777777" w:rsidR="00DB0A6D" w:rsidRPr="00D05350" w:rsidRDefault="00DB0A6D" w:rsidP="0077534C">
            <w:pPr>
              <w:spacing w:line="360" w:lineRule="auto"/>
              <w:jc w:val="center"/>
              <w:rPr>
                <w:color w:val="000000"/>
              </w:rPr>
            </w:pPr>
            <w:r w:rsidRPr="00D05350">
              <w:rPr>
                <w:color w:val="000000"/>
              </w:rPr>
              <w:t>1675949.00</w:t>
            </w:r>
          </w:p>
        </w:tc>
      </w:tr>
    </w:tbl>
    <w:p w14:paraId="68AE917E" w14:textId="77777777" w:rsidR="00DB0A6D" w:rsidRPr="007C4918" w:rsidRDefault="00DB0A6D" w:rsidP="00DB0A6D">
      <w:pPr>
        <w:spacing w:line="360" w:lineRule="auto"/>
        <w:rPr>
          <w:b/>
          <w:sz w:val="20"/>
          <w:szCs w:val="20"/>
        </w:rPr>
      </w:pPr>
    </w:p>
    <w:p w14:paraId="2881A8D8" w14:textId="77777777" w:rsidR="00413510" w:rsidRDefault="00413510"/>
    <w:sectPr w:rsidR="00413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6D"/>
    <w:rsid w:val="00413510"/>
    <w:rsid w:val="00A50750"/>
    <w:rsid w:val="00D22702"/>
    <w:rsid w:val="00DB0A6D"/>
    <w:rsid w:val="00EE603F"/>
    <w:rsid w:val="00F9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BF1B0"/>
  <w15:chartTrackingRefBased/>
  <w15:docId w15:val="{C21D52CE-2366-754B-9067-D0E7BBFF7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A6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Gladstone</dc:creator>
  <cp:keywords/>
  <dc:description/>
  <cp:lastModifiedBy>Joe Gladstone</cp:lastModifiedBy>
  <cp:revision>1</cp:revision>
  <dcterms:created xsi:type="dcterms:W3CDTF">2023-08-29T18:20:00Z</dcterms:created>
  <dcterms:modified xsi:type="dcterms:W3CDTF">2023-08-29T18:21:00Z</dcterms:modified>
</cp:coreProperties>
</file>